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82922" w14:textId="77777777" w:rsidR="00675558" w:rsidRPr="00392079" w:rsidRDefault="00675558" w:rsidP="00675558">
      <w:pPr>
        <w:rPr>
          <w:rFonts w:eastAsia="Calibri"/>
          <w:b/>
          <w:sz w:val="28"/>
          <w:szCs w:val="28"/>
        </w:rPr>
      </w:pPr>
      <w:r w:rsidRPr="00392079">
        <w:rPr>
          <w:rFonts w:eastAsia="Calibri"/>
          <w:b/>
          <w:sz w:val="28"/>
          <w:szCs w:val="28"/>
        </w:rPr>
        <w:t xml:space="preserve">Supplementary 1: Search strategy for problem identification as part of the Kern’s 6-step approach </w:t>
      </w:r>
    </w:p>
    <w:p w14:paraId="0C7EDAF1" w14:textId="77777777" w:rsidR="00675558" w:rsidRDefault="00675558" w:rsidP="00675558">
      <w:pPr>
        <w:rPr>
          <w:rFonts w:ascii="Calibri" w:eastAsia="Calibri" w:hAnsi="Calibri" w:cs="Calibr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4"/>
        <w:gridCol w:w="6586"/>
        <w:gridCol w:w="794"/>
        <w:gridCol w:w="552"/>
      </w:tblGrid>
      <w:tr w:rsidR="00675558" w:rsidRPr="008F09D7" w14:paraId="5B5EA494" w14:textId="77777777" w:rsidTr="00785353">
        <w:trPr>
          <w:trHeight w:val="20"/>
        </w:trPr>
        <w:tc>
          <w:tcPr>
            <w:tcW w:w="601" w:type="pct"/>
            <w:noWrap/>
            <w:hideMark/>
          </w:tcPr>
          <w:p w14:paraId="79A1FE0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b/>
                <w:bCs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b/>
                <w:bCs/>
                <w:szCs w:val="22"/>
                <w:lang w:eastAsia="en-GB"/>
              </w:rPr>
              <w:t xml:space="preserve">Database </w:t>
            </w:r>
          </w:p>
        </w:tc>
        <w:tc>
          <w:tcPr>
            <w:tcW w:w="3652" w:type="pct"/>
            <w:noWrap/>
            <w:hideMark/>
          </w:tcPr>
          <w:p w14:paraId="569A5DE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b/>
                <w:bCs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b/>
                <w:bCs/>
                <w:szCs w:val="22"/>
                <w:lang w:eastAsia="en-GB"/>
              </w:rPr>
              <w:t>Search Strategy</w:t>
            </w:r>
          </w:p>
        </w:tc>
        <w:tc>
          <w:tcPr>
            <w:tcW w:w="440" w:type="pct"/>
            <w:noWrap/>
            <w:hideMark/>
          </w:tcPr>
          <w:p w14:paraId="7B1061C4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b/>
                <w:bCs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b/>
                <w:bCs/>
                <w:szCs w:val="22"/>
                <w:lang w:eastAsia="en-GB"/>
              </w:rPr>
              <w:t>Filters</w:t>
            </w:r>
          </w:p>
        </w:tc>
        <w:tc>
          <w:tcPr>
            <w:tcW w:w="306" w:type="pct"/>
            <w:noWrap/>
            <w:hideMark/>
          </w:tcPr>
          <w:p w14:paraId="3E83A506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b/>
                <w:bCs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b/>
                <w:bCs/>
                <w:szCs w:val="22"/>
                <w:lang w:eastAsia="en-GB"/>
              </w:rPr>
              <w:t>All</w:t>
            </w:r>
          </w:p>
        </w:tc>
      </w:tr>
      <w:tr w:rsidR="00675558" w:rsidRPr="008F09D7" w14:paraId="5725372D" w14:textId="77777777" w:rsidTr="00785353">
        <w:trPr>
          <w:trHeight w:val="20"/>
        </w:trPr>
        <w:tc>
          <w:tcPr>
            <w:tcW w:w="601" w:type="pct"/>
            <w:vMerge w:val="restart"/>
            <w:noWrap/>
            <w:hideMark/>
          </w:tcPr>
          <w:p w14:paraId="58DCB3F5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EMBASE</w:t>
            </w:r>
          </w:p>
          <w:p w14:paraId="25F090F4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18F5970B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0B02F87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21C202B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C0AC818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34AB1C95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3744E22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3FE62533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7B2DEDDD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C0B3D69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3652" w:type="pct"/>
            <w:hideMark/>
          </w:tcPr>
          <w:p w14:paraId="463F9DDD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 "Medical Students"/ or "medical student*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 w:val="restart"/>
            <w:noWrap/>
            <w:hideMark/>
          </w:tcPr>
          <w:p w14:paraId="11981462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None</w:t>
            </w:r>
          </w:p>
          <w:p w14:paraId="1252B910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0A925CE7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C02C55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01594FA9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5A51AA9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0A0A0C12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3E7DC9BC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7AB0F7CD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721F70C0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3B356A90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306" w:type="pct"/>
            <w:vMerge w:val="restart"/>
            <w:noWrap/>
            <w:hideMark/>
          </w:tcPr>
          <w:p w14:paraId="0B45F70C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116</w:t>
            </w:r>
          </w:p>
          <w:p w14:paraId="16234DF2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6371F46F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5BB370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1A3A757D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4FB9F881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C7F3A44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27EB0E88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7F994A59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36C63B7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  <w:p w14:paraId="6DE3CC6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 </w:t>
            </w:r>
          </w:p>
        </w:tc>
      </w:tr>
      <w:tr w:rsidR="00675558" w:rsidRPr="008F09D7" w14:paraId="28886FA6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49C2962F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490864F0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2 "Quality Improvement"/ or "quality improvement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QI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hideMark/>
          </w:tcPr>
          <w:p w14:paraId="62151930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5E7423A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3AECA635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152FECB4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6A986E1C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3 "Education, Medical"/ or "medical education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education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curriculum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hideMark/>
          </w:tcPr>
          <w:p w14:paraId="74C51544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47CDBD8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595B20DF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23B101A4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5898C7DE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4 "Projects"/ or "project*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program*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Audits"/ or "audit*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hideMark/>
          </w:tcPr>
          <w:p w14:paraId="783880F0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2AB7699B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712F177F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1808E262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27E17523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5 "Teaching"/ or "teaching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instruction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pedagogy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Mentors"/ or "mentorship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mentoring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hideMark/>
          </w:tcPr>
          <w:p w14:paraId="0F5787A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2BFBAD2B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192C77A3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36A54AEA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7E37BC82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6 "Evaluation Studies"/ or "evaluation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outcomes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assessment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hideMark/>
          </w:tcPr>
          <w:p w14:paraId="3B47CEB3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4CD16C1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234F00F9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59F6746A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5EDCFC4B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7 1 and 2</w:t>
            </w:r>
          </w:p>
        </w:tc>
        <w:tc>
          <w:tcPr>
            <w:tcW w:w="440" w:type="pct"/>
            <w:vMerge/>
            <w:noWrap/>
            <w:hideMark/>
          </w:tcPr>
          <w:p w14:paraId="5EC7B7C4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2EE1B0F9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398AC6FD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28E512FF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77167F80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8 7 and 3</w:t>
            </w:r>
          </w:p>
        </w:tc>
        <w:tc>
          <w:tcPr>
            <w:tcW w:w="440" w:type="pct"/>
            <w:vMerge/>
            <w:noWrap/>
            <w:hideMark/>
          </w:tcPr>
          <w:p w14:paraId="35263A8D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16A10007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1D5FB3EF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1C00A577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5FD879A1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9 8 and 4</w:t>
            </w:r>
          </w:p>
        </w:tc>
        <w:tc>
          <w:tcPr>
            <w:tcW w:w="440" w:type="pct"/>
            <w:vMerge/>
            <w:noWrap/>
            <w:hideMark/>
          </w:tcPr>
          <w:p w14:paraId="0EBF068F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516B5319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6CB96B38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7B86A718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77C54AA9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0 9 and 5</w:t>
            </w:r>
          </w:p>
        </w:tc>
        <w:tc>
          <w:tcPr>
            <w:tcW w:w="440" w:type="pct"/>
            <w:vMerge/>
            <w:noWrap/>
            <w:hideMark/>
          </w:tcPr>
          <w:p w14:paraId="66CE3AD7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10B43747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3D8F22EE" w14:textId="77777777" w:rsidTr="00785353">
        <w:trPr>
          <w:trHeight w:val="20"/>
        </w:trPr>
        <w:tc>
          <w:tcPr>
            <w:tcW w:w="601" w:type="pct"/>
            <w:vMerge/>
            <w:noWrap/>
            <w:hideMark/>
          </w:tcPr>
          <w:p w14:paraId="205327AD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hideMark/>
          </w:tcPr>
          <w:p w14:paraId="3125D3B7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1 10 and 6</w:t>
            </w:r>
          </w:p>
        </w:tc>
        <w:tc>
          <w:tcPr>
            <w:tcW w:w="440" w:type="pct"/>
            <w:vMerge/>
            <w:noWrap/>
            <w:hideMark/>
          </w:tcPr>
          <w:p w14:paraId="1337F258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hideMark/>
          </w:tcPr>
          <w:p w14:paraId="6458CBCB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026332E3" w14:textId="77777777" w:rsidTr="00785353">
        <w:trPr>
          <w:trHeight w:val="20"/>
        </w:trPr>
        <w:tc>
          <w:tcPr>
            <w:tcW w:w="601" w:type="pct"/>
            <w:vMerge w:val="restart"/>
            <w:noWrap/>
          </w:tcPr>
          <w:p w14:paraId="373BEBCA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Medline</w:t>
            </w:r>
          </w:p>
          <w:p w14:paraId="10D16A5E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4CEA64A6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57241F9A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FDD34FC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4465974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9E26992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DF8C2E2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6B591E75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54F25DD9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71072485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3A110897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 "Medical Students"/ or "medical student*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 w:val="restart"/>
            <w:noWrap/>
          </w:tcPr>
          <w:p w14:paraId="3A834F83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None</w:t>
            </w:r>
          </w:p>
          <w:p w14:paraId="5A8E397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D3E90A0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43F052C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0B6218F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663223BE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2C922417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7D7F5327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8A60657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344E0528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3028A94C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 w:val="restart"/>
            <w:noWrap/>
          </w:tcPr>
          <w:p w14:paraId="22F3935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  <w:r w:rsidRPr="008F09D7">
              <w:rPr>
                <w:rFonts w:ascii="Aptos Narrow" w:hAnsi="Aptos Narrow"/>
                <w:color w:val="000000"/>
                <w:szCs w:val="22"/>
                <w:lang w:eastAsia="en-GB"/>
              </w:rPr>
              <w:t>58</w:t>
            </w:r>
          </w:p>
          <w:p w14:paraId="75674192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154B724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A6AF6F7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449122EB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EF56C43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7847067A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57D062BE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7068E691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036236D3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  <w:p w14:paraId="69DDF093" w14:textId="77777777" w:rsidR="00675558" w:rsidRPr="008F09D7" w:rsidRDefault="00675558" w:rsidP="00785353">
            <w:pPr>
              <w:jc w:val="center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03ACC8D5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32A3EF21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56199576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2 "Quality Improvement"/ or "quality improvement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QI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vAlign w:val="bottom"/>
          </w:tcPr>
          <w:p w14:paraId="2E87C3DC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2971894B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344EB26B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16A14AE7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44C34A3F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3 "Education, Medical"/ or "medical education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education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curriculum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vAlign w:val="bottom"/>
          </w:tcPr>
          <w:p w14:paraId="130433EC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2348A0D4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7FF61747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4A1F7EB3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354C6BF9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4 "Projects"/ or "project*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program*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Audits"/ or "audit*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vAlign w:val="bottom"/>
          </w:tcPr>
          <w:p w14:paraId="4FD70C38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07FC953E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07220CD9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1EE801FF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45A14936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5 "Teaching"/ or "teaching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instruction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pedagogy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Mentors"/ or "mentorship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mentoring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vAlign w:val="bottom"/>
          </w:tcPr>
          <w:p w14:paraId="57827196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424C609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32B71801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405396B5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61C9683B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6 "Evaluation Studies"/ or "evaluation</w:t>
            </w:r>
            <w:proofErr w:type="gram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</w:t>
            </w:r>
            <w:proofErr w:type="gram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outcomes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 or "assessment".</w:t>
            </w:r>
            <w:proofErr w:type="spellStart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ti,ab</w:t>
            </w:r>
            <w:proofErr w:type="spellEnd"/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.</w:t>
            </w:r>
          </w:p>
        </w:tc>
        <w:tc>
          <w:tcPr>
            <w:tcW w:w="440" w:type="pct"/>
            <w:vMerge/>
            <w:noWrap/>
            <w:vAlign w:val="bottom"/>
          </w:tcPr>
          <w:p w14:paraId="06B08E68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3E53DFA2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641B3676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3520A326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401FB8E7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7 1 and 2</w:t>
            </w:r>
          </w:p>
        </w:tc>
        <w:tc>
          <w:tcPr>
            <w:tcW w:w="440" w:type="pct"/>
            <w:vMerge/>
            <w:noWrap/>
            <w:vAlign w:val="bottom"/>
          </w:tcPr>
          <w:p w14:paraId="1C05566E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13D16BA4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58E22CC6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03053C71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7AEC59EB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8 7 and 3</w:t>
            </w:r>
          </w:p>
        </w:tc>
        <w:tc>
          <w:tcPr>
            <w:tcW w:w="440" w:type="pct"/>
            <w:vMerge/>
            <w:noWrap/>
            <w:vAlign w:val="bottom"/>
          </w:tcPr>
          <w:p w14:paraId="58428648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0B2656F2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6E04C458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77DC7DDF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60D5BAF6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9 8 and 4</w:t>
            </w:r>
          </w:p>
        </w:tc>
        <w:tc>
          <w:tcPr>
            <w:tcW w:w="440" w:type="pct"/>
            <w:vMerge/>
            <w:noWrap/>
            <w:vAlign w:val="bottom"/>
          </w:tcPr>
          <w:p w14:paraId="02725F3D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78BC61E7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1396B7A2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47ED4440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746034D2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0 9 and 5</w:t>
            </w:r>
          </w:p>
        </w:tc>
        <w:tc>
          <w:tcPr>
            <w:tcW w:w="440" w:type="pct"/>
            <w:vMerge/>
            <w:noWrap/>
            <w:vAlign w:val="bottom"/>
          </w:tcPr>
          <w:p w14:paraId="29D759DF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459F83F9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  <w:tr w:rsidR="00675558" w:rsidRPr="008F09D7" w14:paraId="6801016E" w14:textId="77777777" w:rsidTr="00785353">
        <w:trPr>
          <w:trHeight w:val="20"/>
        </w:trPr>
        <w:tc>
          <w:tcPr>
            <w:tcW w:w="601" w:type="pct"/>
            <w:vMerge/>
            <w:noWrap/>
            <w:vAlign w:val="bottom"/>
          </w:tcPr>
          <w:p w14:paraId="180F82F8" w14:textId="77777777" w:rsidR="00675558" w:rsidRPr="008F09D7" w:rsidRDefault="00675558" w:rsidP="00785353">
            <w:pPr>
              <w:jc w:val="both"/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652" w:type="pct"/>
            <w:vAlign w:val="center"/>
          </w:tcPr>
          <w:p w14:paraId="262011A7" w14:textId="77777777" w:rsidR="00675558" w:rsidRPr="008F09D7" w:rsidRDefault="00675558" w:rsidP="00785353">
            <w:pPr>
              <w:ind w:firstLineChars="100" w:firstLine="220"/>
              <w:jc w:val="both"/>
              <w:rPr>
                <w:rFonts w:ascii="Aptos" w:hAnsi="Aptos"/>
                <w:color w:val="000000"/>
                <w:szCs w:val="22"/>
                <w:lang w:eastAsia="en-GB"/>
              </w:rPr>
            </w:pPr>
            <w:r w:rsidRPr="008F09D7">
              <w:rPr>
                <w:rFonts w:ascii="Aptos" w:hAnsi="Aptos"/>
                <w:color w:val="000000"/>
                <w:szCs w:val="22"/>
                <w:lang w:eastAsia="en-GB"/>
              </w:rPr>
              <w:t>#11 10 and 6</w:t>
            </w:r>
          </w:p>
        </w:tc>
        <w:tc>
          <w:tcPr>
            <w:tcW w:w="440" w:type="pct"/>
            <w:vMerge/>
            <w:noWrap/>
            <w:vAlign w:val="bottom"/>
          </w:tcPr>
          <w:p w14:paraId="3751F7EE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  <w:tc>
          <w:tcPr>
            <w:tcW w:w="306" w:type="pct"/>
            <w:vMerge/>
            <w:noWrap/>
            <w:vAlign w:val="bottom"/>
          </w:tcPr>
          <w:p w14:paraId="5EA12B25" w14:textId="77777777" w:rsidR="00675558" w:rsidRPr="008F09D7" w:rsidRDefault="00675558" w:rsidP="00785353">
            <w:pPr>
              <w:rPr>
                <w:rFonts w:ascii="Aptos Narrow" w:hAnsi="Aptos Narrow"/>
                <w:color w:val="000000"/>
                <w:szCs w:val="22"/>
                <w:lang w:eastAsia="en-GB"/>
              </w:rPr>
            </w:pPr>
          </w:p>
        </w:tc>
      </w:tr>
    </w:tbl>
    <w:p w14:paraId="09A0D4BF" w14:textId="77777777" w:rsidR="00675558" w:rsidRDefault="00675558" w:rsidP="00675558"/>
    <w:p w14:paraId="7A0E598F" w14:textId="77777777" w:rsidR="00675558" w:rsidRDefault="00675558" w:rsidP="00675558"/>
    <w:p w14:paraId="138EA94E" w14:textId="77777777" w:rsidR="00675558" w:rsidRDefault="00675558" w:rsidP="00675558"/>
    <w:p w14:paraId="6301CD75" w14:textId="77777777" w:rsidR="00675558" w:rsidRDefault="00675558" w:rsidP="00675558"/>
    <w:p w14:paraId="5733DD37" w14:textId="77777777" w:rsidR="00675558" w:rsidRDefault="00675558" w:rsidP="00675558"/>
    <w:p w14:paraId="7BBA6D67" w14:textId="77777777" w:rsidR="00675558" w:rsidRDefault="00675558" w:rsidP="00675558"/>
    <w:p w14:paraId="3A04143C" w14:textId="77777777" w:rsidR="00675558" w:rsidRDefault="00675558" w:rsidP="00675558"/>
    <w:p w14:paraId="49891963" w14:textId="77777777" w:rsidR="00675558" w:rsidRDefault="00675558" w:rsidP="00675558"/>
    <w:p w14:paraId="2B9FD1C5" w14:textId="77777777" w:rsidR="00675558" w:rsidRDefault="00675558" w:rsidP="00675558"/>
    <w:p w14:paraId="6438F042" w14:textId="77777777" w:rsidR="00074C4E" w:rsidRDefault="00074C4E"/>
    <w:sectPr w:rsidR="00074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58"/>
    <w:rsid w:val="00074C4E"/>
    <w:rsid w:val="001E73FC"/>
    <w:rsid w:val="00367BD5"/>
    <w:rsid w:val="00542513"/>
    <w:rsid w:val="005522F4"/>
    <w:rsid w:val="005A0DE3"/>
    <w:rsid w:val="00675558"/>
    <w:rsid w:val="00924A40"/>
    <w:rsid w:val="00F0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D725A"/>
  <w15:chartTrackingRefBased/>
  <w15:docId w15:val="{803FB871-6BE6-E546-8AB1-E2A29B2AC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558"/>
    <w:rPr>
      <w:rFonts w:eastAsia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5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5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5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5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5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55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5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5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5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5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5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5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5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558"/>
    <w:pPr>
      <w:spacing w:before="160" w:after="160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558"/>
    <w:pPr>
      <w:ind w:left="720"/>
      <w:contextualSpacing/>
    </w:pPr>
    <w:rPr>
      <w:rFonts w:eastAsiaTheme="minorEastAsia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5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5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2F5496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5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5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5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g Jie Yee (Medicine Clinical)</dc:creator>
  <cp:keywords/>
  <dc:description/>
  <cp:lastModifiedBy>Amanda Ling Jie Yee (Medicine Clinical)</cp:lastModifiedBy>
  <cp:revision>1</cp:revision>
  <dcterms:created xsi:type="dcterms:W3CDTF">2024-09-25T22:17:00Z</dcterms:created>
  <dcterms:modified xsi:type="dcterms:W3CDTF">2024-09-25T22:18:00Z</dcterms:modified>
</cp:coreProperties>
</file>